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50E52" w14:textId="14407132" w:rsidR="00DA7482" w:rsidRDefault="00DA7482" w:rsidP="00A14264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07433AD2" wp14:editId="2C659A77">
            <wp:extent cx="5943600" cy="40728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7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28CD5" w14:textId="258E2883" w:rsidR="001F0B3A" w:rsidRDefault="00F05F89" w:rsidP="00A14264">
      <w:pPr>
        <w:rPr>
          <w:rFonts w:ascii="Arial" w:hAnsi="Arial" w:cs="Arial"/>
        </w:rPr>
      </w:pPr>
      <w:r>
        <w:rPr>
          <w:rFonts w:ascii="Arial" w:hAnsi="Arial" w:cs="Arial"/>
          <w:b/>
        </w:rPr>
        <w:t>Additional file 7</w:t>
      </w:r>
      <w:bookmarkStart w:id="0" w:name="_GoBack"/>
      <w:bookmarkEnd w:id="0"/>
      <w:r w:rsidR="00C35F42">
        <w:rPr>
          <w:rFonts w:ascii="Arial" w:hAnsi="Arial" w:cs="Arial"/>
          <w:b/>
        </w:rPr>
        <w:t>:</w:t>
      </w:r>
      <w:r w:rsidR="00A14264" w:rsidRPr="00AE4EC6">
        <w:rPr>
          <w:rFonts w:ascii="Arial" w:hAnsi="Arial" w:cs="Arial"/>
        </w:rPr>
        <w:t xml:space="preserve"> The relationship between the observed and expected number of missense mutations. Each dot represents a gene.</w:t>
      </w:r>
      <w:r w:rsidR="001F0B3A" w:rsidRPr="001F0B3A">
        <w:rPr>
          <w:rFonts w:ascii="Arial" w:hAnsi="Arial" w:cs="Arial"/>
        </w:rPr>
        <w:t xml:space="preserve"> </w:t>
      </w:r>
    </w:p>
    <w:p w14:paraId="65D9D9EA" w14:textId="6E5F9F9A" w:rsidR="00C415CC" w:rsidRDefault="001F0B3A" w:rsidP="0025013E">
      <w:pPr>
        <w:rPr>
          <w:rFonts w:ascii="Arial" w:hAnsi="Arial" w:cs="Arial"/>
        </w:rPr>
      </w:pPr>
      <w:r w:rsidRPr="00651CA7">
        <w:rPr>
          <w:rFonts w:ascii="Arial" w:hAnsi="Arial" w:cs="Arial"/>
        </w:rPr>
        <w:t>For a number of genes the observe</w:t>
      </w:r>
      <w:r>
        <w:rPr>
          <w:rFonts w:ascii="Arial" w:hAnsi="Arial" w:cs="Arial"/>
        </w:rPr>
        <w:t>d number of missense mutations wa</w:t>
      </w:r>
      <w:r w:rsidRPr="00651CA7">
        <w:rPr>
          <w:rFonts w:ascii="Arial" w:hAnsi="Arial" w:cs="Arial"/>
        </w:rPr>
        <w:t>s much higher compared to the numb</w:t>
      </w:r>
      <w:r>
        <w:rPr>
          <w:rFonts w:ascii="Arial" w:hAnsi="Arial" w:cs="Arial"/>
        </w:rPr>
        <w:t>er expected based on the gene</w:t>
      </w:r>
      <w:r w:rsidRPr="00651CA7">
        <w:rPr>
          <w:rFonts w:ascii="Arial" w:hAnsi="Arial" w:cs="Arial"/>
        </w:rPr>
        <w:t xml:space="preserve"> characteristics.</w:t>
      </w:r>
    </w:p>
    <w:sectPr w:rsidR="00C415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7997A74" w15:done="0"/>
  <w15:commentEx w15:paraId="55FB9BE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E65C32"/>
    <w:multiLevelType w:val="hybridMultilevel"/>
    <w:tmpl w:val="0F8CD2D2"/>
    <w:lvl w:ilvl="0" w:tplc="4A76DF8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3A075F"/>
    <w:multiLevelType w:val="hybridMultilevel"/>
    <w:tmpl w:val="A8264F56"/>
    <w:lvl w:ilvl="0" w:tplc="0EF0499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690BC7"/>
    <w:multiLevelType w:val="hybridMultilevel"/>
    <w:tmpl w:val="66342DBE"/>
    <w:lvl w:ilvl="0" w:tplc="4A76DF8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ristopher I. Amos">
    <w15:presenceInfo w15:providerId="None" w15:userId="Christopher I. Amo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587"/>
    <w:rsid w:val="000056C3"/>
    <w:rsid w:val="00020454"/>
    <w:rsid w:val="00063745"/>
    <w:rsid w:val="000B0BD8"/>
    <w:rsid w:val="000B4D06"/>
    <w:rsid w:val="00133224"/>
    <w:rsid w:val="001533F1"/>
    <w:rsid w:val="001D4F12"/>
    <w:rsid w:val="001F0B3A"/>
    <w:rsid w:val="002109D9"/>
    <w:rsid w:val="0025013E"/>
    <w:rsid w:val="002963D2"/>
    <w:rsid w:val="002F0853"/>
    <w:rsid w:val="00326973"/>
    <w:rsid w:val="0038419C"/>
    <w:rsid w:val="003E2D19"/>
    <w:rsid w:val="004A5843"/>
    <w:rsid w:val="005A137C"/>
    <w:rsid w:val="006031A9"/>
    <w:rsid w:val="006511AC"/>
    <w:rsid w:val="00657D81"/>
    <w:rsid w:val="00682402"/>
    <w:rsid w:val="00720074"/>
    <w:rsid w:val="00720EFF"/>
    <w:rsid w:val="007437EF"/>
    <w:rsid w:val="007502C1"/>
    <w:rsid w:val="00770F85"/>
    <w:rsid w:val="00786F51"/>
    <w:rsid w:val="007A0A45"/>
    <w:rsid w:val="008F0CD0"/>
    <w:rsid w:val="00943280"/>
    <w:rsid w:val="00984587"/>
    <w:rsid w:val="00A14264"/>
    <w:rsid w:val="00AB624E"/>
    <w:rsid w:val="00BE09ED"/>
    <w:rsid w:val="00BE64C6"/>
    <w:rsid w:val="00C11984"/>
    <w:rsid w:val="00C31E91"/>
    <w:rsid w:val="00C35F42"/>
    <w:rsid w:val="00C415CC"/>
    <w:rsid w:val="00C86A9A"/>
    <w:rsid w:val="00CB44B8"/>
    <w:rsid w:val="00CB5FAE"/>
    <w:rsid w:val="00D66CBD"/>
    <w:rsid w:val="00D8179B"/>
    <w:rsid w:val="00DA7482"/>
    <w:rsid w:val="00E01765"/>
    <w:rsid w:val="00F05F89"/>
    <w:rsid w:val="00F177AB"/>
    <w:rsid w:val="00F21943"/>
    <w:rsid w:val="00F70180"/>
    <w:rsid w:val="00FB2424"/>
    <w:rsid w:val="00FF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CC9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5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58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2194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19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9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9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9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943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F2194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21943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1943"/>
  </w:style>
  <w:style w:type="character" w:customStyle="1" w:styleId="EndNoteBibliographyTitleChar">
    <w:name w:val="EndNote Bibliography Title Char"/>
    <w:basedOn w:val="ListParagraphChar"/>
    <w:link w:val="EndNoteBibliographyTitle"/>
    <w:rsid w:val="00F219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219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21943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5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58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2194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19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9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9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9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943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F2194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21943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1943"/>
  </w:style>
  <w:style w:type="character" w:customStyle="1" w:styleId="EndNoteBibliographyTitleChar">
    <w:name w:val="EndNote Bibliography Title Char"/>
    <w:basedOn w:val="ListParagraphChar"/>
    <w:link w:val="EndNoteBibliographyTitle"/>
    <w:rsid w:val="00F219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219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21943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Gorlov</dc:creator>
  <cp:lastModifiedBy>Ivan Gorlov</cp:lastModifiedBy>
  <cp:revision>3</cp:revision>
  <dcterms:created xsi:type="dcterms:W3CDTF">2018-09-26T17:26:00Z</dcterms:created>
  <dcterms:modified xsi:type="dcterms:W3CDTF">2018-10-30T13:10:00Z</dcterms:modified>
</cp:coreProperties>
</file>